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10" w:hanging="1210"/>
        <w:jc w:val="both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 xml:space="preserve">Table S8: Short listed view of differentially expressed transcripts present in various metabolic processes based on MapMan (version 3.5) visualization software in 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Gossypium arboreum </w:t>
      </w:r>
      <w:r>
        <w:rPr>
          <w:rFonts w:cs="Times New Roman" w:ascii="Times New Roman" w:hAnsi="Times New Roman"/>
          <w:b/>
          <w:szCs w:val="20"/>
        </w:rPr>
        <w:t>fuzzy-lintless line</w:t>
      </w:r>
      <w:r>
        <w:rPr>
          <w:rFonts w:cs="Times New Roman" w:ascii="Times New Roman" w:hAnsi="Times New Roman"/>
          <w:b/>
          <w:i/>
          <w:iCs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(</w:t>
      </w:r>
      <w:r>
        <w:rPr>
          <w:rFonts w:cs="Times New Roman" w:ascii="Times New Roman" w:hAnsi="Times New Roman"/>
          <w:b/>
          <w:i/>
          <w:iCs/>
          <w:szCs w:val="20"/>
        </w:rPr>
        <w:t>Fl</w:t>
      </w:r>
      <w:r>
        <w:rPr>
          <w:rFonts w:cs="Times New Roman" w:ascii="Times New Roman" w:hAnsi="Times New Roman"/>
          <w:b/>
          <w:szCs w:val="20"/>
        </w:rPr>
        <w:t>) at 10 dpa.</w:t>
      </w:r>
    </w:p>
    <w:tbl>
      <w:tblPr>
        <w:tblW w:w="14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63"/>
        <w:gridCol w:w="932"/>
        <w:gridCol w:w="3385"/>
        <w:gridCol w:w="1785"/>
        <w:gridCol w:w="908"/>
        <w:gridCol w:w="1310"/>
        <w:gridCol w:w="1083"/>
        <w:gridCol w:w="1173"/>
        <w:gridCol w:w="2674"/>
      </w:tblGrid>
      <w:tr>
        <w:trPr>
          <w:trHeight w:val="76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code</w:t>
            </w:r>
          </w:p>
        </w:tc>
        <w:tc>
          <w:tcPr>
            <w:tcW w:w="96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93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tails</w:t>
            </w:r>
          </w:p>
        </w:tc>
        <w:tc>
          <w:tcPr>
            <w:tcW w:w="338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N Description</w:t>
            </w:r>
          </w:p>
        </w:tc>
        <w:tc>
          <w:tcPr>
            <w:tcW w:w="178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90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131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ULATION</w:t>
            </w:r>
          </w:p>
        </w:tc>
        <w:tc>
          <w:tcPr>
            <w:tcW w:w="10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 ID</w:t>
            </w:r>
          </w:p>
        </w:tc>
        <w:tc>
          <w:tcPr>
            <w:tcW w:w="117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osest Arabidopsis homolog</w:t>
            </w:r>
          </w:p>
        </w:tc>
        <w:tc>
          <w:tcPr>
            <w:tcW w:w="2674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</w:t>
            </w:r>
          </w:p>
        </w:tc>
        <w:tc>
          <w:tcPr>
            <w:tcW w:w="93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.2</w:t>
            </w:r>
          </w:p>
        </w:tc>
        <w:tc>
          <w:tcPr>
            <w:tcW w:w="33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.trehalose.TPP</w:t>
            </w:r>
          </w:p>
        </w:tc>
        <w:tc>
          <w:tcPr>
            <w:tcW w:w="17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2.3.A1_at</w:t>
            </w:r>
          </w:p>
        </w:tc>
        <w:tc>
          <w:tcPr>
            <w:tcW w:w="90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12</w:t>
            </w:r>
          </w:p>
        </w:tc>
        <w:tc>
          <w:tcPr>
            <w:tcW w:w="131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70675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062</w:t>
            </w:r>
          </w:p>
        </w:tc>
        <w:tc>
          <w:tcPr>
            <w:tcW w:w="117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65140.1</w:t>
            </w:r>
          </w:p>
        </w:tc>
        <w:tc>
          <w:tcPr>
            <w:tcW w:w="2674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aloacid dehalogenase-like hydrolase (HAD)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.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or CHO metabolism.trehalose.potential TPS/TPP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51.2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45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055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567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2387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rehalose-phosphatase/synthase 9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recursor synthesis.UGE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9125.1.A1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9.17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8767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1278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D-glucose/UDP-D-galactose 4-epimer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recursor synthesis.UG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050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05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231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1261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1278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D-glucose/UDP-D-galactose 4-epimer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60253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66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27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3386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6215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ptidoglycan-binding LysM domain-containing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.mannan-xylose-arabinose-fuco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524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59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21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865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4936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xylosid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6.3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degradation.pectate lyases and polygalacturon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7814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198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7005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603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4932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known seed protein lik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532.1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53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760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5758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189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29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65.2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6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5.049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590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1703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xpansin-like B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.2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3609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884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3780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27319.1.S1_s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551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97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3687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32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23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465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8997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3780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25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72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865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680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1387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5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7.1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226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132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93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0685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4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modificatio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Affx.8958.1.S1_s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51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797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3780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yloglucan endotransglucosylase/hydrolase 7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8.2</w:t>
            </w:r>
          </w:p>
        </w:tc>
        <w:tc>
          <w:tcPr>
            <w:tcW w:w="33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 wall.pectin*esterases.acetyl esterase</w:t>
            </w:r>
          </w:p>
        </w:tc>
        <w:tc>
          <w:tcPr>
            <w:tcW w:w="17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860.1.S1_s_at</w:t>
            </w:r>
          </w:p>
        </w:tc>
        <w:tc>
          <w:tcPr>
            <w:tcW w:w="90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418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18646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494172</w:t>
            </w:r>
          </w:p>
        </w:tc>
        <w:tc>
          <w:tcPr>
            <w:tcW w:w="117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04780.2</w:t>
            </w:r>
          </w:p>
        </w:tc>
        <w:tc>
          <w:tcPr>
            <w:tcW w:w="2674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FASCICLIN-like arabinoogalactan 7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63"/>
        <w:gridCol w:w="932"/>
        <w:gridCol w:w="3385"/>
        <w:gridCol w:w="1785"/>
        <w:gridCol w:w="908"/>
        <w:gridCol w:w="1310"/>
        <w:gridCol w:w="1083"/>
        <w:gridCol w:w="1173"/>
        <w:gridCol w:w="2674"/>
      </w:tblGrid>
      <w:tr>
        <w:trPr>
          <w:trHeight w:val="76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93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3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17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68.1.A1_s_at</w:t>
            </w:r>
          </w:p>
        </w:tc>
        <w:tc>
          <w:tcPr>
            <w:tcW w:w="90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435</w:t>
            </w:r>
          </w:p>
        </w:tc>
        <w:tc>
          <w:tcPr>
            <w:tcW w:w="131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86802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189970.1</w:t>
            </w:r>
          </w:p>
        </w:tc>
        <w:tc>
          <w:tcPr>
            <w:tcW w:w="117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19770.1</w:t>
            </w:r>
          </w:p>
        </w:tc>
        <w:tc>
          <w:tcPr>
            <w:tcW w:w="2674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rofilin 5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3535.1.S1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0148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2718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16700.2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tin depolymerizing factor 5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ll.organisatio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48.1.S1_x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44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1.60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52124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1225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6 tubul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.8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FA synthesis and FA elongation.acyl coa lig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184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2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250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814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1691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yl-activating enzyme 7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lipases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4021.1.S1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6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9098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44970.2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lip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93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29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978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3185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3942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lpha/beta-Hydrolases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9.4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id metabolism.lipid degradation.beta-oxidation.acyl CoA DH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466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46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416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73039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518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cyl-CoA oxidase 4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8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invertase/pectin methylesterase inhibitor family protei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52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55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20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7798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4796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ell wall / vacuolar inhibitor of fructosid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2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rotease inhibitor/seed storage/lipid transfer protein (LTP) family protei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8.1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.37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1366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08586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53980.2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ifunctional inhibitor/lipid-transfer protein/seed storage 2S albumin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.4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isoprenoids.carotenoids.carotenoid beta ring hydroxyl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7151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97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860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4356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5257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eta-carotene hydroxylase 2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.5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isoprenoids.terpenoids</w:t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rAffx.37202.1.S1_x_at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5024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23205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23960.2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terpene synthase 2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5490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865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6327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740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2257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icotinamid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21.1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52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3303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743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121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XXXD-type acyl-transferase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2.1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phenylpropanoids.lignin biosynthesis.CCoAOMT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349.1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34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0165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5406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67980.2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affeoyl-CoA 3-O-methyltransferase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4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N misc.alkaloid-lik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033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6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293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Q122187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203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yridoxal phosphate (PLP)-dependent transferases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.1.2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flavonoids.anthocyanins.anthocyanin 5-aromatic acyltransferase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35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93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599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899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295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XXXD-type acyl-transferase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8.4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ary metabolism.flavonoids.flavonol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402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449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4361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145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1555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gibberellin 3-oxidase 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leucine rich repeat II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4.1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.345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463380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102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transmembrane protein kinase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11</w:t>
            </w:r>
          </w:p>
        </w:tc>
        <w:tc>
          <w:tcPr>
            <w:tcW w:w="33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leucine rich repeat XI</w:t>
            </w:r>
          </w:p>
        </w:tc>
        <w:tc>
          <w:tcPr>
            <w:tcW w:w="2693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baAffx.197.1.S1_s_at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19841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279356.1</w:t>
            </w:r>
          </w:p>
        </w:tc>
        <w:tc>
          <w:tcPr>
            <w:tcW w:w="117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6860.1</w:t>
            </w:r>
          </w:p>
        </w:tc>
        <w:tc>
          <w:tcPr>
            <w:tcW w:w="2674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olygalacturonase inhibiting protein 1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63"/>
        <w:gridCol w:w="932"/>
        <w:gridCol w:w="3385"/>
        <w:gridCol w:w="1785"/>
        <w:gridCol w:w="908"/>
        <w:gridCol w:w="1310"/>
        <w:gridCol w:w="1083"/>
        <w:gridCol w:w="1173"/>
        <w:gridCol w:w="2674"/>
      </w:tblGrid>
      <w:tr>
        <w:trPr>
          <w:trHeight w:val="76" w:hRule="atLeast"/>
        </w:trPr>
        <w:tc>
          <w:tcPr>
            <w:tcW w:w="768" w:type="dxa"/>
            <w:tcBorders>
              <w:top w:val="double" w:sz="4" w:space="0" w:color="000000"/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2.17</w:t>
            </w:r>
          </w:p>
        </w:tc>
        <w:tc>
          <w:tcPr>
            <w:tcW w:w="33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receptor kinases.DUF 26</w:t>
            </w:r>
          </w:p>
        </w:tc>
        <w:tc>
          <w:tcPr>
            <w:tcW w:w="178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3185.1.S1_at</w:t>
            </w:r>
          </w:p>
        </w:tc>
        <w:tc>
          <w:tcPr>
            <w:tcW w:w="90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263</w:t>
            </w:r>
          </w:p>
        </w:tc>
        <w:tc>
          <w:tcPr>
            <w:tcW w:w="131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6.7069</w:t>
            </w:r>
          </w:p>
        </w:tc>
        <w:tc>
          <w:tcPr>
            <w:tcW w:w="108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14553.1</w:t>
            </w:r>
          </w:p>
        </w:tc>
        <w:tc>
          <w:tcPr>
            <w:tcW w:w="1173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78860.1</w:t>
            </w:r>
          </w:p>
        </w:tc>
        <w:tc>
          <w:tcPr>
            <w:tcW w:w="2674" w:type="dxa"/>
            <w:tcBorders>
              <w:top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D-mannose binding lectin protein with Apple-like carbohydrate-binding doma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MAP kin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.2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0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.754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V84948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456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togen-activated protein kinase 3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gnalling.MAP kin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5022.4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60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907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04939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7350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P kinase kinase 9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6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05.1.A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0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123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488305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672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2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7950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626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1.16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6608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672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2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043.4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78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8.1427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34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53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1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sc.peroxidase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10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11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906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311597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053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roxidase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.2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260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.8584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2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558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1pro-1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5935.2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921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.227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235907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3G5584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1pro-1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496.1.S1_a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8.636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48622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0238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nescence-associated gene 2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2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t assigned.unknown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.1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836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024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54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4G0238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nescence-associated gene 21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</w:t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.1.A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5.294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393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335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0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49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4.921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50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335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1.7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biotic.PR-proteins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337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8305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T46678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1G3359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eucine-rich repeat (LRR) 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heat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16191.1.S1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178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.5886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507100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2950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SP20-like chaperones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32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.1</w:t>
            </w:r>
          </w:p>
        </w:tc>
        <w:tc>
          <w:tcPr>
            <w:tcW w:w="3385" w:type="dxa"/>
            <w:tcBorders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ress.abiotic.heat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780.1.S1_s_at</w:t>
            </w:r>
          </w:p>
        </w:tc>
        <w:tc>
          <w:tcPr>
            <w:tcW w:w="90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678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.165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99319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2G17880.1</w:t>
            </w:r>
          </w:p>
        </w:tc>
        <w:tc>
          <w:tcPr>
            <w:tcW w:w="2674" w:type="dxa"/>
            <w:tcBorders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haperone DnaJ-domain superfamily protein </w:t>
            </w:r>
          </w:p>
        </w:tc>
      </w:tr>
      <w:tr>
        <w:trPr>
          <w:trHeight w:val="76" w:hRule="atLeast"/>
        </w:trPr>
        <w:tc>
          <w:tcPr>
            <w:tcW w:w="768" w:type="dxa"/>
            <w:tcBorders>
              <w:left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</w:t>
            </w:r>
          </w:p>
        </w:tc>
        <w:tc>
          <w:tcPr>
            <w:tcW w:w="93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1.6</w:t>
            </w:r>
          </w:p>
        </w:tc>
        <w:tc>
          <w:tcPr>
            <w:tcW w:w="33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amine metabolism.synthesis.spermidine synthase</w:t>
            </w:r>
          </w:p>
        </w:tc>
        <w:tc>
          <w:tcPr>
            <w:tcW w:w="178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Affx.2527.1.S1_s_at</w:t>
            </w:r>
          </w:p>
        </w:tc>
        <w:tc>
          <w:tcPr>
            <w:tcW w:w="90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hi.13939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8.975</w:t>
            </w:r>
          </w:p>
        </w:tc>
        <w:tc>
          <w:tcPr>
            <w:tcW w:w="108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W497370.1</w:t>
            </w:r>
          </w:p>
        </w:tc>
        <w:tc>
          <w:tcPr>
            <w:tcW w:w="1173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5G53120.6</w:t>
            </w:r>
          </w:p>
        </w:tc>
        <w:tc>
          <w:tcPr>
            <w:tcW w:w="2674" w:type="dxa"/>
            <w:tcBorders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permidine synthase 3 </w:t>
            </w:r>
          </w:p>
        </w:tc>
      </w:tr>
    </w:tbl>
    <w:p>
      <w:pPr>
        <w:pStyle w:val="Normal"/>
        <w:ind w:left="1210" w:hanging="1210"/>
        <w:jc w:val="both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ind w:left="1210" w:hanging="1210"/>
        <w:jc w:val="both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04:39:00Z</dcterms:created>
  <dc:creator>dell</dc:creator>
  <dc:description/>
  <cp:keywords/>
  <dc:language>en-US</dc:language>
  <cp:lastModifiedBy>MPACANA</cp:lastModifiedBy>
  <dcterms:modified xsi:type="dcterms:W3CDTF">2017-08-18T08:1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